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A4E22" w14:textId="4EA500D4" w:rsidR="00AB2BAC" w:rsidRDefault="00AB2BAC">
      <w:pPr>
        <w:rPr>
          <w:rFonts w:ascii="Times New Roman" w:hAnsi="Times New Roman" w:cs="Times New Roman"/>
        </w:rPr>
      </w:pPr>
      <w:r w:rsidRPr="00AB2BA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B1D9EB5" wp14:editId="7384A160">
            <wp:simplePos x="0" y="0"/>
            <wp:positionH relativeFrom="column">
              <wp:posOffset>1905</wp:posOffset>
            </wp:positionH>
            <wp:positionV relativeFrom="paragraph">
              <wp:posOffset>58420</wp:posOffset>
            </wp:positionV>
            <wp:extent cx="5400040" cy="4456430"/>
            <wp:effectExtent l="0" t="0" r="0" b="0"/>
            <wp:wrapTopAndBottom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BEB8D774-1735-C747-A513-85AC788E29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BEB8D774-1735-C747-A513-85AC788E29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D5163B" w14:textId="0731ABBA" w:rsidR="00F62128" w:rsidRPr="00AB2BAC" w:rsidRDefault="00D91C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S1</w:t>
      </w:r>
      <w:r w:rsidR="00AC26E0" w:rsidRPr="00AB2BAC">
        <w:rPr>
          <w:rFonts w:ascii="Times New Roman" w:hAnsi="Times New Roman" w:cs="Times New Roman"/>
          <w:b/>
          <w:bCs/>
        </w:rPr>
        <w:t>. The effect of intramuscular injection of PBS.</w:t>
      </w:r>
    </w:p>
    <w:p w14:paraId="6F6A06E1" w14:textId="29F486EC" w:rsidR="006E34C6" w:rsidRDefault="00AC26E0">
      <w:pPr>
        <w:rPr>
          <w:rFonts w:ascii="Times New Roman" w:hAnsi="Times New Roman" w:cs="Times New Roman"/>
        </w:rPr>
      </w:pPr>
      <w:r w:rsidRPr="00AB2BAC">
        <w:rPr>
          <w:rFonts w:ascii="Times New Roman" w:hAnsi="Times New Roman" w:cs="Times New Roman"/>
        </w:rPr>
        <w:t xml:space="preserve">Twenty </w:t>
      </w:r>
      <w:proofErr w:type="spellStart"/>
      <w:r w:rsidRPr="00AB2BAC">
        <w:rPr>
          <w:rFonts w:ascii="Times New Roman" w:hAnsi="Times New Roman" w:cs="Times New Roman"/>
        </w:rPr>
        <w:t>μL</w:t>
      </w:r>
      <w:proofErr w:type="spellEnd"/>
      <w:r w:rsidRPr="00AB2BAC">
        <w:rPr>
          <w:rFonts w:ascii="Times New Roman" w:hAnsi="Times New Roman" w:cs="Times New Roman"/>
        </w:rPr>
        <w:t xml:space="preserve"> of phosphate buffered saline (PBS) was injected into the right gastrocnemius muscle of eleven-weeks old male C57BL/6J mice. The left gastrocnemius muscle was kept intact and served as the control. At 2, 7, 14, and 28 days after PBS injection, both gastrocnemius muscles were collected (n = 3 for each day). The collected muscle tissues were processed for western blotting analysis or </w:t>
      </w:r>
      <w:proofErr w:type="spellStart"/>
      <w:r w:rsidRPr="00AB2BAC">
        <w:rPr>
          <w:rFonts w:ascii="Times New Roman" w:hAnsi="Times New Roman" w:cs="Times New Roman"/>
        </w:rPr>
        <w:t>SUnSET</w:t>
      </w:r>
      <w:proofErr w:type="spellEnd"/>
      <w:r w:rsidRPr="00AB2BAC">
        <w:rPr>
          <w:rFonts w:ascii="Times New Roman" w:hAnsi="Times New Roman" w:cs="Times New Roman"/>
        </w:rPr>
        <w:t xml:space="preserve"> method as described in the methods section. Protein expression of platelet derived growth factor receptor alpha (PDGFRα, A), protein synthesis (B), phosphorylated p70S6K (</w:t>
      </w:r>
      <w:r w:rsidR="00AB2BAC" w:rsidRPr="00AB2BAC">
        <w:rPr>
          <w:rFonts w:ascii="Times New Roman" w:hAnsi="Times New Roman" w:cs="Times New Roman"/>
        </w:rPr>
        <w:t xml:space="preserve">Thr389, </w:t>
      </w:r>
      <w:r w:rsidRPr="00AB2BAC">
        <w:rPr>
          <w:rFonts w:ascii="Times New Roman" w:hAnsi="Times New Roman" w:cs="Times New Roman"/>
        </w:rPr>
        <w:t>C), and ubiquitinated proteins (D). Data are expressed relative to the control leg</w:t>
      </w:r>
      <w:r w:rsidR="00AB2BAC" w:rsidRPr="00AB2BAC">
        <w:rPr>
          <w:rFonts w:ascii="Times New Roman" w:hAnsi="Times New Roman" w:cs="Times New Roman"/>
        </w:rPr>
        <w:t xml:space="preserve"> at 2 days post intramuscular injection of PBS as the mean ±SE and analyzed using 2way ANOVA (PBS × time). If an interaction was observed, Bonferroni multiple-comparison testing was performed. *P &lt; 0.05 vs Control.</w:t>
      </w:r>
    </w:p>
    <w:p w14:paraId="4E641172" w14:textId="4514875C" w:rsidR="006E34C6" w:rsidRDefault="006E3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Pr="006E34C6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F99BBF9" wp14:editId="16D65031">
            <wp:simplePos x="0" y="0"/>
            <wp:positionH relativeFrom="column">
              <wp:posOffset>607423</wp:posOffset>
            </wp:positionH>
            <wp:positionV relativeFrom="paragraph">
              <wp:posOffset>46355</wp:posOffset>
            </wp:positionV>
            <wp:extent cx="4305300" cy="2882900"/>
            <wp:effectExtent l="0" t="0" r="0" b="0"/>
            <wp:wrapTopAndBottom/>
            <wp:docPr id="1" name="図 4">
              <a:extLst xmlns:a="http://schemas.openxmlformats.org/drawingml/2006/main">
                <a:ext uri="{FF2B5EF4-FFF2-40B4-BE49-F238E27FC236}">
                  <a16:creationId xmlns:a16="http://schemas.microsoft.com/office/drawing/2014/main" id="{65AE2D33-B1E7-114B-A9CD-48793D7B5A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65AE2D33-B1E7-114B-A9CD-48793D7B5A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7CC807" w14:textId="00C63175" w:rsidR="00AC26E0" w:rsidRPr="00A72C6A" w:rsidRDefault="006E34C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72C6A">
        <w:rPr>
          <w:rFonts w:ascii="Times New Roman" w:hAnsi="Times New Roman" w:cs="Times New Roman"/>
          <w:b/>
          <w:bCs/>
          <w:color w:val="000000" w:themeColor="text1"/>
        </w:rPr>
        <w:t>Fig. S2. The expression of housekeeping genes.</w:t>
      </w:r>
    </w:p>
    <w:p w14:paraId="56C61D2B" w14:textId="331CB3EB" w:rsidR="00E67A05" w:rsidRPr="00A72C6A" w:rsidRDefault="006E34C6">
      <w:pPr>
        <w:rPr>
          <w:rFonts w:ascii="Times New Roman" w:hAnsi="Times New Roman" w:cs="Times New Roman"/>
          <w:color w:val="000000" w:themeColor="text1"/>
        </w:rPr>
      </w:pPr>
      <w:r w:rsidRPr="00A72C6A">
        <w:rPr>
          <w:rFonts w:ascii="Times New Roman" w:hAnsi="Times New Roman" w:cs="Times New Roman"/>
          <w:color w:val="000000" w:themeColor="text1"/>
        </w:rPr>
        <w:t xml:space="preserve">The expression of 8 housekeeping genes (HPRT, GUS, CYC, GAPDH, ACTB, TBP, 18S, and B2M) in pool sample of each group were evaluated by qPCR. Data are expressed relative to control leg at 2 days post injection of MSCs as </w:t>
      </w:r>
      <w:r w:rsidRPr="00A72C6A">
        <w:rPr>
          <w:rFonts w:ascii="Cambria Math" w:hAnsi="Cambria Math" w:cs="Cambria Math"/>
          <w:color w:val="000000" w:themeColor="text1"/>
        </w:rPr>
        <w:t>⊿</w:t>
      </w:r>
      <w:r w:rsidRPr="00A72C6A">
        <w:rPr>
          <w:rFonts w:ascii="Times New Roman" w:hAnsi="Times New Roman" w:cs="Times New Roman"/>
          <w:color w:val="000000" w:themeColor="text1"/>
        </w:rPr>
        <w:t>Ct.</w:t>
      </w:r>
      <w:r w:rsidR="00CB1A73" w:rsidRPr="00A72C6A">
        <w:rPr>
          <w:rFonts w:ascii="Times New Roman" w:hAnsi="Times New Roman" w:cs="Times New Roman"/>
          <w:color w:val="000000" w:themeColor="text1"/>
        </w:rPr>
        <w:t xml:space="preserve"> Primer sequences used for this analysis are shown in Table S1.</w:t>
      </w:r>
    </w:p>
    <w:p w14:paraId="7AB78BA2" w14:textId="62BFBD9E" w:rsidR="00CB1A73" w:rsidRDefault="00E67A05">
      <w:pPr>
        <w:rPr>
          <w:rFonts w:ascii="Times New Roman" w:hAnsi="Times New Roman" w:cs="Times New Roman"/>
        </w:rPr>
      </w:pPr>
      <w:r w:rsidRPr="00A72C6A">
        <w:rPr>
          <w:rFonts w:ascii="Times New Roman" w:hAnsi="Times New Roman" w:cs="Times New Roman"/>
          <w:color w:val="000000" w:themeColor="text1"/>
        </w:rPr>
        <w:br w:type="column"/>
      </w:r>
      <w:r w:rsidR="00CB1A73" w:rsidRPr="00CB1A73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0DA34E1" wp14:editId="457A6B26">
            <wp:simplePos x="0" y="0"/>
            <wp:positionH relativeFrom="column">
              <wp:posOffset>32657</wp:posOffset>
            </wp:positionH>
            <wp:positionV relativeFrom="paragraph">
              <wp:posOffset>66040</wp:posOffset>
            </wp:positionV>
            <wp:extent cx="5308600" cy="5130800"/>
            <wp:effectExtent l="0" t="0" r="0" b="0"/>
            <wp:wrapTopAndBottom/>
            <wp:docPr id="3" name="図 4">
              <a:extLst xmlns:a="http://schemas.openxmlformats.org/drawingml/2006/main">
                <a:ext uri="{FF2B5EF4-FFF2-40B4-BE49-F238E27FC236}">
                  <a16:creationId xmlns:a16="http://schemas.microsoft.com/office/drawing/2014/main" id="{45FE391F-53F7-8442-B055-B355186CA1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45FE391F-53F7-8442-B055-B355186CA1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513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956EB1" w14:textId="2B80793B" w:rsidR="006E34C6" w:rsidRPr="00A72C6A" w:rsidRDefault="00E67A0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72C6A">
        <w:rPr>
          <w:rFonts w:ascii="Times New Roman" w:hAnsi="Times New Roman" w:cs="Times New Roman"/>
          <w:b/>
          <w:bCs/>
          <w:color w:val="000000" w:themeColor="text1"/>
        </w:rPr>
        <w:t>Fig. S3. mRNA expression of genes shown in main data normalized by GAPDH.</w:t>
      </w:r>
    </w:p>
    <w:p w14:paraId="79763903" w14:textId="1F29E730" w:rsidR="00CB1A73" w:rsidRPr="00A72C6A" w:rsidRDefault="00E67A05">
      <w:pPr>
        <w:rPr>
          <w:rFonts w:ascii="Times New Roman" w:hAnsi="Times New Roman" w:cs="Times New Roman"/>
          <w:color w:val="000000" w:themeColor="text1"/>
        </w:rPr>
      </w:pPr>
      <w:r w:rsidRPr="00A72C6A">
        <w:rPr>
          <w:rFonts w:ascii="Times New Roman" w:hAnsi="Times New Roman" w:cs="Times New Roman" w:hint="eastAsia"/>
          <w:color w:val="000000" w:themeColor="text1"/>
        </w:rPr>
        <w:t>E</w:t>
      </w:r>
      <w:r w:rsidRPr="00A72C6A">
        <w:rPr>
          <w:rFonts w:ascii="Times New Roman" w:hAnsi="Times New Roman" w:cs="Times New Roman"/>
          <w:color w:val="000000" w:themeColor="text1"/>
        </w:rPr>
        <w:t xml:space="preserve">xpression of genes encoding Pax7 (A), </w:t>
      </w:r>
      <w:proofErr w:type="spellStart"/>
      <w:r w:rsidRPr="00A72C6A">
        <w:rPr>
          <w:rFonts w:ascii="Times New Roman" w:hAnsi="Times New Roman" w:cs="Times New Roman"/>
          <w:color w:val="000000" w:themeColor="text1"/>
        </w:rPr>
        <w:t>MyoD</w:t>
      </w:r>
      <w:proofErr w:type="spellEnd"/>
      <w:r w:rsidRPr="00A72C6A">
        <w:rPr>
          <w:rFonts w:ascii="Times New Roman" w:hAnsi="Times New Roman" w:cs="Times New Roman"/>
          <w:color w:val="000000" w:themeColor="text1"/>
        </w:rPr>
        <w:t xml:space="preserve"> (B), </w:t>
      </w:r>
      <w:proofErr w:type="spellStart"/>
      <w:r w:rsidRPr="00A72C6A">
        <w:rPr>
          <w:rFonts w:ascii="Times New Roman" w:hAnsi="Times New Roman" w:cs="Times New Roman"/>
          <w:color w:val="000000" w:themeColor="text1"/>
        </w:rPr>
        <w:t>Myogenin</w:t>
      </w:r>
      <w:proofErr w:type="spellEnd"/>
      <w:r w:rsidRPr="00A72C6A">
        <w:rPr>
          <w:rFonts w:ascii="Times New Roman" w:hAnsi="Times New Roman" w:cs="Times New Roman"/>
          <w:color w:val="000000" w:themeColor="text1"/>
        </w:rPr>
        <w:t xml:space="preserve"> (C), MuRF-1 (D), Atrogin-1 (E), MUSA1 (F), TRIM32 (G), Nedd4 (H), and </w:t>
      </w:r>
      <w:proofErr w:type="spellStart"/>
      <w:r w:rsidRPr="00A72C6A">
        <w:rPr>
          <w:rFonts w:ascii="Times New Roman" w:hAnsi="Times New Roman" w:cs="Times New Roman"/>
          <w:color w:val="000000" w:themeColor="text1"/>
        </w:rPr>
        <w:t>Ozz</w:t>
      </w:r>
      <w:proofErr w:type="spellEnd"/>
      <w:r w:rsidRPr="00A72C6A">
        <w:rPr>
          <w:rFonts w:ascii="Times New Roman" w:hAnsi="Times New Roman" w:cs="Times New Roman"/>
          <w:color w:val="000000" w:themeColor="text1"/>
        </w:rPr>
        <w:t xml:space="preserve"> (I) normalized by GAPDH. Data are expressed relative to the control leg at 2 days post intramuscular injection of MSCs as the mean </w:t>
      </w:r>
      <w:r w:rsidRPr="00A72C6A">
        <w:rPr>
          <w:rFonts w:ascii="Times New Roman" w:hAnsi="Times New Roman" w:cs="Times New Roman" w:hint="eastAsia"/>
          <w:color w:val="000000" w:themeColor="text1"/>
        </w:rPr>
        <w:t>±</w:t>
      </w:r>
      <w:r w:rsidRPr="00A72C6A">
        <w:rPr>
          <w:rFonts w:ascii="Times New Roman" w:hAnsi="Times New Roman" w:cs="Times New Roman"/>
          <w:color w:val="000000" w:themeColor="text1"/>
        </w:rPr>
        <w:t xml:space="preserve"> SE. </w:t>
      </w:r>
      <w:r w:rsidR="00CB1A73" w:rsidRPr="00A72C6A">
        <w:rPr>
          <w:rFonts w:ascii="Times New Roman" w:hAnsi="Times New Roman" w:cs="Times New Roman"/>
          <w:color w:val="000000" w:themeColor="text1"/>
        </w:rPr>
        <w:t>S</w:t>
      </w:r>
      <w:r w:rsidRPr="00A72C6A">
        <w:rPr>
          <w:rFonts w:ascii="Times New Roman" w:hAnsi="Times New Roman" w:cs="Times New Roman"/>
          <w:color w:val="000000" w:themeColor="text1"/>
        </w:rPr>
        <w:t>ignificant</w:t>
      </w:r>
      <w:r w:rsidR="00CB1A73" w:rsidRPr="00A72C6A">
        <w:rPr>
          <w:rFonts w:ascii="Times New Roman" w:hAnsi="Times New Roman" w:cs="Times New Roman"/>
          <w:color w:val="000000" w:themeColor="text1"/>
        </w:rPr>
        <w:t xml:space="preserve"> main effects of MSC were observed in Nedd4 and </w:t>
      </w:r>
      <w:proofErr w:type="spellStart"/>
      <w:r w:rsidR="00CB1A73" w:rsidRPr="00A72C6A">
        <w:rPr>
          <w:rFonts w:ascii="Times New Roman" w:hAnsi="Times New Roman" w:cs="Times New Roman"/>
          <w:color w:val="000000" w:themeColor="text1"/>
        </w:rPr>
        <w:t>Ozz</w:t>
      </w:r>
      <w:proofErr w:type="spellEnd"/>
      <w:r w:rsidR="00CB1A73" w:rsidRPr="00A72C6A">
        <w:rPr>
          <w:rFonts w:ascii="Times New Roman" w:hAnsi="Times New Roman" w:cs="Times New Roman"/>
          <w:color w:val="000000" w:themeColor="text1"/>
        </w:rPr>
        <w:t xml:space="preserve"> (P &lt; 0.01 in both). </w:t>
      </w:r>
      <w:r w:rsidR="00CB1A73" w:rsidRPr="00A72C6A">
        <w:rPr>
          <w:rFonts w:ascii="Arial" w:hAnsi="Arial" w:cs="Arial"/>
          <w:color w:val="000000" w:themeColor="text1"/>
          <w:vertAlign w:val="superscript"/>
        </w:rPr>
        <w:t>*</w:t>
      </w:r>
      <w:r w:rsidR="00CB1A73" w:rsidRPr="00A72C6A">
        <w:rPr>
          <w:rFonts w:ascii="Times New Roman" w:hAnsi="Times New Roman" w:cs="Times New Roman"/>
          <w:color w:val="000000" w:themeColor="text1"/>
        </w:rPr>
        <w:t xml:space="preserve">P &lt; 0.05 vs Control and </w:t>
      </w:r>
      <w:r w:rsidR="00CB1A73" w:rsidRPr="00A72C6A">
        <w:rPr>
          <w:rFonts w:ascii="Arial" w:hAnsi="Arial" w:cs="Arial"/>
          <w:color w:val="000000" w:themeColor="text1"/>
          <w:vertAlign w:val="superscript"/>
        </w:rPr>
        <w:t>†</w:t>
      </w:r>
      <w:r w:rsidR="00CB1A73" w:rsidRPr="00A72C6A">
        <w:rPr>
          <w:rFonts w:ascii="Times New Roman" w:hAnsi="Times New Roman" w:cs="Times New Roman"/>
          <w:color w:val="000000" w:themeColor="text1"/>
        </w:rPr>
        <w:t>P &lt; 0.05 vs ipsilateral muscle at 2 days post-injection.</w:t>
      </w:r>
    </w:p>
    <w:p w14:paraId="7F192EE5" w14:textId="26594670" w:rsidR="00CB1A73" w:rsidRPr="00A72C6A" w:rsidRDefault="00CB1A73" w:rsidP="00CB1A7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</w:rPr>
        <w:br w:type="column"/>
      </w:r>
      <w:r w:rsidRPr="00A72C6A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. Primer sequences of housekeeping genes for q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3688"/>
        <w:gridCol w:w="3783"/>
      </w:tblGrid>
      <w:tr w:rsidR="00A72C6A" w:rsidRPr="00A72C6A" w14:paraId="476726D8" w14:textId="77777777" w:rsidTr="00FD045A"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 w14:paraId="0428F989" w14:textId="77777777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Gene</w:t>
            </w:r>
          </w:p>
        </w:tc>
        <w:tc>
          <w:tcPr>
            <w:tcW w:w="3698" w:type="dxa"/>
            <w:tcBorders>
              <w:top w:val="single" w:sz="4" w:space="0" w:color="000000"/>
              <w:bottom w:val="single" w:sz="4" w:space="0" w:color="000000"/>
            </w:tcBorders>
          </w:tcPr>
          <w:p w14:paraId="32F9B771" w14:textId="77777777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Forward primer (5’-3’)</w:t>
            </w:r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</w:tcPr>
          <w:p w14:paraId="30FF2625" w14:textId="77777777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Reverse primer (5’-3’)</w:t>
            </w:r>
          </w:p>
        </w:tc>
      </w:tr>
      <w:tr w:rsidR="00A72C6A" w:rsidRPr="00A72C6A" w14:paraId="71EB7D39" w14:textId="77777777" w:rsidTr="00FD045A">
        <w:tc>
          <w:tcPr>
            <w:tcW w:w="1259" w:type="dxa"/>
            <w:tcBorders>
              <w:top w:val="single" w:sz="4" w:space="0" w:color="000000"/>
            </w:tcBorders>
          </w:tcPr>
          <w:p w14:paraId="5B49F84B" w14:textId="10B117AD" w:rsidR="00CB1A73" w:rsidRPr="00A72C6A" w:rsidRDefault="00CB1A73" w:rsidP="00FD045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</w:pPr>
            <w:proofErr w:type="spellStart"/>
            <w:r w:rsidRPr="00A72C6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Hprt</w:t>
            </w:r>
            <w:proofErr w:type="spellEnd"/>
          </w:p>
        </w:tc>
        <w:tc>
          <w:tcPr>
            <w:tcW w:w="3698" w:type="dxa"/>
            <w:tcBorders>
              <w:top w:val="single" w:sz="4" w:space="0" w:color="000000"/>
            </w:tcBorders>
          </w:tcPr>
          <w:p w14:paraId="3FC74E8E" w14:textId="0027B622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CTTGCTGGTGAAAAGGACCTCTCGAAG</w:t>
            </w:r>
          </w:p>
        </w:tc>
        <w:tc>
          <w:tcPr>
            <w:tcW w:w="3537" w:type="dxa"/>
            <w:tcBorders>
              <w:top w:val="single" w:sz="4" w:space="0" w:color="000000"/>
            </w:tcBorders>
          </w:tcPr>
          <w:p w14:paraId="5C1D7A59" w14:textId="668D024E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CCTGAAGTACTCATTATAGTCAAGGGCAT</w:t>
            </w:r>
          </w:p>
        </w:tc>
      </w:tr>
      <w:tr w:rsidR="00A72C6A" w:rsidRPr="00A72C6A" w14:paraId="2904A223" w14:textId="77777777" w:rsidTr="00FD045A">
        <w:tc>
          <w:tcPr>
            <w:tcW w:w="1259" w:type="dxa"/>
          </w:tcPr>
          <w:p w14:paraId="722FEC30" w14:textId="05B9C174" w:rsidR="00CB1A73" w:rsidRPr="00A72C6A" w:rsidRDefault="00CB1A73" w:rsidP="00FD045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</w:pPr>
            <w:r w:rsidRPr="00A72C6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Gus</w:t>
            </w:r>
          </w:p>
        </w:tc>
        <w:tc>
          <w:tcPr>
            <w:tcW w:w="3698" w:type="dxa"/>
          </w:tcPr>
          <w:p w14:paraId="3384F0A3" w14:textId="567B0494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ACGGCGATGGACCCAAGAT</w:t>
            </w:r>
          </w:p>
        </w:tc>
        <w:tc>
          <w:tcPr>
            <w:tcW w:w="3537" w:type="dxa"/>
          </w:tcPr>
          <w:p w14:paraId="0E107928" w14:textId="26C4F84B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CCATTCACCCACACAACTGC</w:t>
            </w:r>
          </w:p>
        </w:tc>
      </w:tr>
      <w:tr w:rsidR="00A72C6A" w:rsidRPr="00A72C6A" w14:paraId="6BEF2F16" w14:textId="77777777" w:rsidTr="00FD045A">
        <w:tc>
          <w:tcPr>
            <w:tcW w:w="1259" w:type="dxa"/>
          </w:tcPr>
          <w:p w14:paraId="5DDF8B53" w14:textId="7BE78FB7" w:rsidR="00CB1A73" w:rsidRPr="00A72C6A" w:rsidRDefault="00CB1A73" w:rsidP="00FD045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</w:pPr>
            <w:r w:rsidRPr="00A72C6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2"/>
              </w:rPr>
              <w:t>C</w:t>
            </w:r>
            <w:r w:rsidRPr="00A72C6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yc</w:t>
            </w:r>
          </w:p>
        </w:tc>
        <w:tc>
          <w:tcPr>
            <w:tcW w:w="3698" w:type="dxa"/>
          </w:tcPr>
          <w:p w14:paraId="63F0CDEF" w14:textId="186854C2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CCGACTGTGGACAGCTCTA</w:t>
            </w:r>
          </w:p>
        </w:tc>
        <w:tc>
          <w:tcPr>
            <w:tcW w:w="3537" w:type="dxa"/>
          </w:tcPr>
          <w:p w14:paraId="28194169" w14:textId="2EC7140F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TTGCGAGCAGATGGGGTAG</w:t>
            </w:r>
          </w:p>
        </w:tc>
      </w:tr>
      <w:tr w:rsidR="00A72C6A" w:rsidRPr="00A72C6A" w14:paraId="5EBBC658" w14:textId="77777777" w:rsidTr="00FD045A">
        <w:tc>
          <w:tcPr>
            <w:tcW w:w="1259" w:type="dxa"/>
          </w:tcPr>
          <w:p w14:paraId="31CCF1CE" w14:textId="2753D49D" w:rsidR="00CB1A73" w:rsidRPr="00A72C6A" w:rsidRDefault="00CB1A73" w:rsidP="00FD045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</w:pPr>
            <w:proofErr w:type="spellStart"/>
            <w:r w:rsidRPr="00A72C6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Gapdh</w:t>
            </w:r>
            <w:proofErr w:type="spellEnd"/>
          </w:p>
        </w:tc>
        <w:tc>
          <w:tcPr>
            <w:tcW w:w="3698" w:type="dxa"/>
          </w:tcPr>
          <w:p w14:paraId="1E65448E" w14:textId="0D5A94C1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TCCCACTCTTCCACCTTCG</w:t>
            </w:r>
          </w:p>
        </w:tc>
        <w:tc>
          <w:tcPr>
            <w:tcW w:w="3537" w:type="dxa"/>
          </w:tcPr>
          <w:p w14:paraId="2E03B176" w14:textId="0921B977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CCTCTCTTGCTCAGTGTCC</w:t>
            </w:r>
          </w:p>
        </w:tc>
      </w:tr>
      <w:tr w:rsidR="00A72C6A" w:rsidRPr="00A72C6A" w14:paraId="221739C0" w14:textId="77777777" w:rsidTr="00FD045A">
        <w:tc>
          <w:tcPr>
            <w:tcW w:w="1259" w:type="dxa"/>
          </w:tcPr>
          <w:p w14:paraId="1F31CFA7" w14:textId="4B524B5C" w:rsidR="00CB1A73" w:rsidRPr="00A72C6A" w:rsidRDefault="00CB1A73" w:rsidP="00FD045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</w:pPr>
            <w:proofErr w:type="spellStart"/>
            <w:r w:rsidRPr="00A72C6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2"/>
              </w:rPr>
              <w:t>A</w:t>
            </w:r>
            <w:r w:rsidRPr="00A72C6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ctb</w:t>
            </w:r>
            <w:proofErr w:type="spellEnd"/>
          </w:p>
        </w:tc>
        <w:tc>
          <w:tcPr>
            <w:tcW w:w="3698" w:type="dxa"/>
          </w:tcPr>
          <w:p w14:paraId="54F801D3" w14:textId="58EB6253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GCTGTATTCCCCTCCATCG</w:t>
            </w:r>
          </w:p>
        </w:tc>
        <w:tc>
          <w:tcPr>
            <w:tcW w:w="3537" w:type="dxa"/>
          </w:tcPr>
          <w:p w14:paraId="496AD26B" w14:textId="6D9B8F79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CAGTTGGTAACAATGCCATGT</w:t>
            </w:r>
          </w:p>
        </w:tc>
      </w:tr>
      <w:tr w:rsidR="00A72C6A" w:rsidRPr="00A72C6A" w14:paraId="44FD23D3" w14:textId="77777777" w:rsidTr="00FD045A">
        <w:tc>
          <w:tcPr>
            <w:tcW w:w="1259" w:type="dxa"/>
          </w:tcPr>
          <w:p w14:paraId="64B50CF0" w14:textId="1296A7F4" w:rsidR="00CB1A73" w:rsidRPr="00A72C6A" w:rsidRDefault="00CB1A73" w:rsidP="00FD045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</w:pPr>
            <w:proofErr w:type="spellStart"/>
            <w:r w:rsidRPr="00A72C6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Tbp</w:t>
            </w:r>
            <w:proofErr w:type="spellEnd"/>
          </w:p>
        </w:tc>
        <w:tc>
          <w:tcPr>
            <w:tcW w:w="3698" w:type="dxa"/>
          </w:tcPr>
          <w:p w14:paraId="10BE2D68" w14:textId="044B9FBD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ATGACCCCTATCACTCCTG</w:t>
            </w:r>
          </w:p>
        </w:tc>
        <w:tc>
          <w:tcPr>
            <w:tcW w:w="3537" w:type="dxa"/>
          </w:tcPr>
          <w:p w14:paraId="6AE09691" w14:textId="07BC77E5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TCTTCACTCTTGGCTCCTGT</w:t>
            </w:r>
          </w:p>
        </w:tc>
      </w:tr>
      <w:tr w:rsidR="00A72C6A" w:rsidRPr="00A72C6A" w14:paraId="399E7F1C" w14:textId="77777777" w:rsidTr="00CB1A73">
        <w:tc>
          <w:tcPr>
            <w:tcW w:w="1259" w:type="dxa"/>
          </w:tcPr>
          <w:p w14:paraId="3E5425E7" w14:textId="557B0B0E" w:rsidR="00CB1A73" w:rsidRPr="00A72C6A" w:rsidRDefault="00CB1A73" w:rsidP="00FD045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</w:pPr>
            <w:r w:rsidRPr="00A72C6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18s</w:t>
            </w:r>
          </w:p>
        </w:tc>
        <w:tc>
          <w:tcPr>
            <w:tcW w:w="3698" w:type="dxa"/>
          </w:tcPr>
          <w:p w14:paraId="3D3ED700" w14:textId="1B649152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CTGGATACCGCAGCTAGGA</w:t>
            </w:r>
          </w:p>
        </w:tc>
        <w:tc>
          <w:tcPr>
            <w:tcW w:w="3537" w:type="dxa"/>
          </w:tcPr>
          <w:p w14:paraId="2ECAEACD" w14:textId="69F88FB3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CGGCGCAATACGAATGCCCC</w:t>
            </w:r>
          </w:p>
        </w:tc>
      </w:tr>
      <w:tr w:rsidR="00A72C6A" w:rsidRPr="00A72C6A" w14:paraId="56A97EA9" w14:textId="77777777" w:rsidTr="00CB1A73">
        <w:tc>
          <w:tcPr>
            <w:tcW w:w="1259" w:type="dxa"/>
            <w:tcBorders>
              <w:bottom w:val="single" w:sz="4" w:space="0" w:color="auto"/>
            </w:tcBorders>
          </w:tcPr>
          <w:p w14:paraId="107F1756" w14:textId="3EA73F55" w:rsidR="00CB1A73" w:rsidRPr="00A72C6A" w:rsidRDefault="00CB1A73" w:rsidP="00FD045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</w:pPr>
            <w:r w:rsidRPr="00A72C6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2"/>
              </w:rPr>
              <w:t>B2m</w:t>
            </w:r>
          </w:p>
        </w:tc>
        <w:tc>
          <w:tcPr>
            <w:tcW w:w="3698" w:type="dxa"/>
            <w:tcBorders>
              <w:bottom w:val="single" w:sz="4" w:space="0" w:color="auto"/>
            </w:tcBorders>
          </w:tcPr>
          <w:p w14:paraId="76AF00A0" w14:textId="66BEA9BD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TCTGGTGCTTGTCTCACTGA</w:t>
            </w:r>
          </w:p>
        </w:tc>
        <w:tc>
          <w:tcPr>
            <w:tcW w:w="3537" w:type="dxa"/>
            <w:tcBorders>
              <w:bottom w:val="single" w:sz="4" w:space="0" w:color="auto"/>
            </w:tcBorders>
          </w:tcPr>
          <w:p w14:paraId="32B7F7C8" w14:textId="6CE32063" w:rsidR="00CB1A73" w:rsidRPr="00A72C6A" w:rsidRDefault="00CB1A73" w:rsidP="00FD045A">
            <w:pP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72C6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AGTATGTTCGGCTTCCCATTC</w:t>
            </w:r>
          </w:p>
        </w:tc>
      </w:tr>
    </w:tbl>
    <w:p w14:paraId="3F28E6C5" w14:textId="458E18D4" w:rsidR="00E67A05" w:rsidRPr="00AB2BAC" w:rsidRDefault="00E67A05">
      <w:pPr>
        <w:rPr>
          <w:rFonts w:ascii="Times New Roman" w:hAnsi="Times New Roman" w:cs="Times New Roman"/>
        </w:rPr>
      </w:pPr>
    </w:p>
    <w:sectPr w:rsidR="00E67A05" w:rsidRPr="00AB2B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6E0"/>
    <w:rsid w:val="00005CCD"/>
    <w:rsid w:val="00041AC7"/>
    <w:rsid w:val="000C20CD"/>
    <w:rsid w:val="000D2E12"/>
    <w:rsid w:val="000E5F7D"/>
    <w:rsid w:val="00124C97"/>
    <w:rsid w:val="001575CC"/>
    <w:rsid w:val="00196566"/>
    <w:rsid w:val="001D7FA8"/>
    <w:rsid w:val="00256A01"/>
    <w:rsid w:val="002A57C3"/>
    <w:rsid w:val="002E5733"/>
    <w:rsid w:val="003220E5"/>
    <w:rsid w:val="0034580A"/>
    <w:rsid w:val="00380053"/>
    <w:rsid w:val="003B65CB"/>
    <w:rsid w:val="003C2F0F"/>
    <w:rsid w:val="003F1468"/>
    <w:rsid w:val="00476839"/>
    <w:rsid w:val="0050123D"/>
    <w:rsid w:val="005026E2"/>
    <w:rsid w:val="005811FD"/>
    <w:rsid w:val="005A3DF3"/>
    <w:rsid w:val="005B775E"/>
    <w:rsid w:val="005D26B3"/>
    <w:rsid w:val="006048A0"/>
    <w:rsid w:val="00631A62"/>
    <w:rsid w:val="0065683B"/>
    <w:rsid w:val="006B3FE4"/>
    <w:rsid w:val="006C4DB8"/>
    <w:rsid w:val="006D5CBE"/>
    <w:rsid w:val="006E34C6"/>
    <w:rsid w:val="006F3195"/>
    <w:rsid w:val="008028F6"/>
    <w:rsid w:val="00831A1B"/>
    <w:rsid w:val="008527B6"/>
    <w:rsid w:val="00864B6E"/>
    <w:rsid w:val="008725FE"/>
    <w:rsid w:val="008C5231"/>
    <w:rsid w:val="008E7E4F"/>
    <w:rsid w:val="009173FA"/>
    <w:rsid w:val="00943B95"/>
    <w:rsid w:val="00944F0A"/>
    <w:rsid w:val="0096591A"/>
    <w:rsid w:val="00A3235B"/>
    <w:rsid w:val="00A33C17"/>
    <w:rsid w:val="00A35E3B"/>
    <w:rsid w:val="00A41A27"/>
    <w:rsid w:val="00A6491D"/>
    <w:rsid w:val="00A72C6A"/>
    <w:rsid w:val="00AB2BAC"/>
    <w:rsid w:val="00AB7D15"/>
    <w:rsid w:val="00AC26E0"/>
    <w:rsid w:val="00AF3A03"/>
    <w:rsid w:val="00B23E5B"/>
    <w:rsid w:val="00B34E8A"/>
    <w:rsid w:val="00B360B1"/>
    <w:rsid w:val="00B4758F"/>
    <w:rsid w:val="00B60FB5"/>
    <w:rsid w:val="00B6325F"/>
    <w:rsid w:val="00B704AF"/>
    <w:rsid w:val="00B82C73"/>
    <w:rsid w:val="00B95AC6"/>
    <w:rsid w:val="00BE3A8D"/>
    <w:rsid w:val="00BF0AF7"/>
    <w:rsid w:val="00C26061"/>
    <w:rsid w:val="00CB1A73"/>
    <w:rsid w:val="00CB4949"/>
    <w:rsid w:val="00CF2A42"/>
    <w:rsid w:val="00D74B70"/>
    <w:rsid w:val="00D82618"/>
    <w:rsid w:val="00D83DBA"/>
    <w:rsid w:val="00D91C9D"/>
    <w:rsid w:val="00DA72B4"/>
    <w:rsid w:val="00DD6568"/>
    <w:rsid w:val="00E149AF"/>
    <w:rsid w:val="00E153D1"/>
    <w:rsid w:val="00E67A05"/>
    <w:rsid w:val="00E755E2"/>
    <w:rsid w:val="00E841D2"/>
    <w:rsid w:val="00EC500E"/>
    <w:rsid w:val="00EE3836"/>
    <w:rsid w:val="00EE66C0"/>
    <w:rsid w:val="00F5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B15A4A"/>
  <w15:chartTrackingRefBased/>
  <w15:docId w15:val="{42B4319E-4E47-A248-9223-4E039987F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垣 淳也(takegaki)</dc:creator>
  <cp:keywords/>
  <dc:description/>
  <cp:lastModifiedBy>竹垣 淳也(takegaki)</cp:lastModifiedBy>
  <cp:revision>2</cp:revision>
  <dcterms:created xsi:type="dcterms:W3CDTF">2021-09-24T12:34:00Z</dcterms:created>
  <dcterms:modified xsi:type="dcterms:W3CDTF">2021-09-24T12:34:00Z</dcterms:modified>
</cp:coreProperties>
</file>